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D274F" w14:textId="6A9CC3E8" w:rsidR="00F03902" w:rsidRPr="00732081" w:rsidRDefault="00F03902" w:rsidP="00F03902">
      <w:pPr>
        <w:spacing w:line="360" w:lineRule="auto"/>
        <w:rPr>
          <w:color w:val="000000" w:themeColor="text1"/>
          <w:sz w:val="24"/>
          <w:szCs w:val="24"/>
          <w:lang w:val="en-US"/>
        </w:rPr>
      </w:pPr>
      <w:r w:rsidRPr="00732081">
        <w:rPr>
          <w:b/>
          <w:color w:val="000000" w:themeColor="text1"/>
          <w:sz w:val="24"/>
          <w:szCs w:val="24"/>
          <w:lang w:val="en-US"/>
        </w:rPr>
        <w:t xml:space="preserve">Table </w:t>
      </w:r>
      <w:r w:rsidR="00C07411" w:rsidRPr="00732081">
        <w:rPr>
          <w:b/>
          <w:color w:val="000000" w:themeColor="text1"/>
          <w:sz w:val="24"/>
          <w:szCs w:val="24"/>
          <w:lang w:val="en-US"/>
        </w:rPr>
        <w:t>S2</w:t>
      </w:r>
      <w:r w:rsidRPr="00732081">
        <w:rPr>
          <w:b/>
          <w:color w:val="000000" w:themeColor="text1"/>
          <w:sz w:val="24"/>
          <w:szCs w:val="24"/>
          <w:lang w:val="en-US"/>
        </w:rPr>
        <w:t>.</w:t>
      </w:r>
      <w:r w:rsidRPr="00732081">
        <w:rPr>
          <w:color w:val="000000" w:themeColor="text1"/>
          <w:sz w:val="24"/>
          <w:szCs w:val="24"/>
          <w:lang w:val="en-US"/>
        </w:rPr>
        <w:t xml:space="preserve"> </w:t>
      </w:r>
      <w:r w:rsidR="00C07411" w:rsidRPr="00732081">
        <w:rPr>
          <w:color w:val="000000" w:themeColor="text1"/>
          <w:sz w:val="24"/>
          <w:szCs w:val="24"/>
          <w:lang w:val="en-US"/>
        </w:rPr>
        <w:t xml:space="preserve">Comparison of undergraduate medical student characteristics according to gender </w:t>
      </w:r>
      <w:r w:rsidR="00A77A25" w:rsidRPr="00732081">
        <w:rPr>
          <w:color w:val="000000" w:themeColor="text1"/>
          <w:sz w:val="24"/>
          <w:szCs w:val="24"/>
          <w:lang w:val="en-US"/>
        </w:rPr>
        <w:t>(</w:t>
      </w:r>
      <w:r w:rsidR="00A77A25" w:rsidRPr="00732081">
        <w:rPr>
          <w:i/>
          <w:iCs/>
          <w:color w:val="000000" w:themeColor="text1"/>
          <w:sz w:val="24"/>
          <w:szCs w:val="24"/>
          <w:lang w:val="en-US"/>
        </w:rPr>
        <w:t>n</w:t>
      </w:r>
      <w:r w:rsidR="00A77A25" w:rsidRPr="00732081">
        <w:rPr>
          <w:color w:val="000000" w:themeColor="text1"/>
          <w:sz w:val="24"/>
          <w:szCs w:val="24"/>
          <w:lang w:val="en-US"/>
        </w:rPr>
        <w:t xml:space="preserve"> = 165)</w:t>
      </w:r>
      <w:r w:rsidR="0061625C" w:rsidRPr="00732081">
        <w:rPr>
          <w:color w:val="000000" w:themeColor="text1"/>
          <w:sz w:val="24"/>
          <w:szCs w:val="24"/>
          <w:lang w:val="en-US"/>
        </w:rPr>
        <w:t>.</w:t>
      </w:r>
      <w:r w:rsidR="00C43334" w:rsidRPr="00732081">
        <w:rPr>
          <w:color w:val="000000" w:themeColor="text1"/>
          <w:sz w:val="24"/>
          <w:szCs w:val="24"/>
          <w:lang w:val="en-US"/>
        </w:rPr>
        <w:t xml:space="preserve"> </w:t>
      </w:r>
    </w:p>
    <w:p w14:paraId="6F29ACC8" w14:textId="489C50D3" w:rsidR="00D664D6" w:rsidRPr="00732081" w:rsidRDefault="00D664D6" w:rsidP="00D664D6">
      <w:pPr>
        <w:spacing w:line="360" w:lineRule="auto"/>
        <w:jc w:val="both"/>
        <w:rPr>
          <w:lang w:val="en-US"/>
        </w:rPr>
      </w:pPr>
    </w:p>
    <w:tbl>
      <w:tblPr>
        <w:tblStyle w:val="Grilledutableau"/>
        <w:tblW w:w="84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56"/>
        <w:gridCol w:w="652"/>
        <w:gridCol w:w="56"/>
        <w:gridCol w:w="653"/>
        <w:gridCol w:w="56"/>
        <w:gridCol w:w="652"/>
        <w:gridCol w:w="56"/>
        <w:gridCol w:w="653"/>
        <w:gridCol w:w="56"/>
        <w:gridCol w:w="1361"/>
        <w:gridCol w:w="57"/>
      </w:tblGrid>
      <w:tr w:rsidR="00C07411" w:rsidRPr="00732081" w14:paraId="71F6937F" w14:textId="11359790" w:rsidTr="00CA21C4">
        <w:trPr>
          <w:gridAfter w:val="1"/>
          <w:wAfter w:w="57" w:type="dxa"/>
          <w:trHeight w:val="325"/>
        </w:trPr>
        <w:tc>
          <w:tcPr>
            <w:tcW w:w="4111" w:type="dxa"/>
          </w:tcPr>
          <w:p w14:paraId="0AA6F2AA" w14:textId="77777777" w:rsidR="00C07411" w:rsidRPr="00732081" w:rsidRDefault="00C07411" w:rsidP="00815D7A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834" w:type="dxa"/>
            <w:gridSpan w:val="8"/>
          </w:tcPr>
          <w:p w14:paraId="4E1E0D71" w14:textId="22721E79" w:rsidR="00C07411" w:rsidRPr="00732081" w:rsidRDefault="00C07411" w:rsidP="00826CC2">
            <w:pPr>
              <w:jc w:val="center"/>
              <w:rPr>
                <w:bCs/>
                <w:lang w:val="en-US"/>
              </w:rPr>
            </w:pPr>
            <w:r w:rsidRPr="00732081">
              <w:rPr>
                <w:bCs/>
                <w:lang w:val="en-US"/>
              </w:rPr>
              <w:t>Gender</w:t>
            </w:r>
          </w:p>
        </w:tc>
        <w:tc>
          <w:tcPr>
            <w:tcW w:w="1417" w:type="dxa"/>
            <w:gridSpan w:val="2"/>
          </w:tcPr>
          <w:p w14:paraId="50042749" w14:textId="77777777" w:rsidR="00C07411" w:rsidRPr="00732081" w:rsidRDefault="00C07411" w:rsidP="00826CC2">
            <w:pPr>
              <w:jc w:val="center"/>
              <w:rPr>
                <w:bCs/>
                <w:lang w:val="en-US"/>
              </w:rPr>
            </w:pPr>
          </w:p>
        </w:tc>
      </w:tr>
      <w:tr w:rsidR="00C07411" w:rsidRPr="00732081" w14:paraId="0E4624C6" w14:textId="4A63E94B" w:rsidTr="00C07411">
        <w:trPr>
          <w:gridAfter w:val="1"/>
          <w:wAfter w:w="57" w:type="dxa"/>
          <w:trHeight w:val="325"/>
        </w:trPr>
        <w:tc>
          <w:tcPr>
            <w:tcW w:w="4111" w:type="dxa"/>
            <w:tcBorders>
              <w:bottom w:val="single" w:sz="4" w:space="0" w:color="auto"/>
            </w:tcBorders>
          </w:tcPr>
          <w:p w14:paraId="4DD1E8A2" w14:textId="2F0B0E5A" w:rsidR="00C07411" w:rsidRPr="00732081" w:rsidRDefault="00C07411" w:rsidP="00815D7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732081">
              <w:rPr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DD418E" w14:textId="77777777" w:rsidR="00C07411" w:rsidRPr="00732081" w:rsidRDefault="00C07411" w:rsidP="00826CC2">
            <w:pPr>
              <w:jc w:val="center"/>
              <w:rPr>
                <w:bCs/>
                <w:lang w:val="en-US"/>
              </w:rPr>
            </w:pPr>
            <w:r w:rsidRPr="00732081">
              <w:rPr>
                <w:bCs/>
                <w:lang w:val="en-US"/>
              </w:rPr>
              <w:t>Female</w:t>
            </w:r>
          </w:p>
          <w:p w14:paraId="08D67FFF" w14:textId="45927693" w:rsidR="00C07411" w:rsidRPr="00732081" w:rsidRDefault="00C07411" w:rsidP="00826CC2">
            <w:pPr>
              <w:jc w:val="center"/>
              <w:rPr>
                <w:bCs/>
                <w:lang w:val="en-US"/>
              </w:rPr>
            </w:pPr>
            <w:r w:rsidRPr="00732081">
              <w:rPr>
                <w:bCs/>
                <w:lang w:val="en-US"/>
              </w:rPr>
              <w:t>(n = 111)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19B827" w14:textId="77777777" w:rsidR="00C07411" w:rsidRPr="00732081" w:rsidRDefault="00C07411" w:rsidP="00826CC2">
            <w:pPr>
              <w:jc w:val="center"/>
              <w:rPr>
                <w:bCs/>
                <w:lang w:val="en-US"/>
              </w:rPr>
            </w:pPr>
            <w:r w:rsidRPr="00732081">
              <w:rPr>
                <w:bCs/>
                <w:lang w:val="en-US"/>
              </w:rPr>
              <w:t>Male</w:t>
            </w:r>
          </w:p>
          <w:p w14:paraId="682150DE" w14:textId="328CA314" w:rsidR="00C07411" w:rsidRPr="00732081" w:rsidRDefault="00C07411" w:rsidP="00826CC2">
            <w:pPr>
              <w:jc w:val="center"/>
              <w:rPr>
                <w:bCs/>
                <w:lang w:val="en-US"/>
              </w:rPr>
            </w:pPr>
            <w:r w:rsidRPr="00732081">
              <w:rPr>
                <w:bCs/>
                <w:lang w:val="en-US"/>
              </w:rPr>
              <w:t>(n = 54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5F9D0EA" w14:textId="75E2B491" w:rsidR="00C07411" w:rsidRPr="00732081" w:rsidRDefault="00C07411" w:rsidP="00826CC2">
            <w:pPr>
              <w:jc w:val="center"/>
              <w:rPr>
                <w:bCs/>
                <w:i/>
                <w:lang w:val="en-US"/>
              </w:rPr>
            </w:pPr>
            <w:r w:rsidRPr="00732081">
              <w:rPr>
                <w:bCs/>
                <w:i/>
                <w:lang w:val="en-US"/>
              </w:rPr>
              <w:t>p</w:t>
            </w:r>
          </w:p>
        </w:tc>
      </w:tr>
      <w:tr w:rsidR="00C07411" w:rsidRPr="00732081" w14:paraId="44FB8801" w14:textId="4FC32C0B" w:rsidTr="00EF0361">
        <w:trPr>
          <w:trHeight w:val="325"/>
        </w:trPr>
        <w:tc>
          <w:tcPr>
            <w:tcW w:w="4167" w:type="dxa"/>
            <w:gridSpan w:val="2"/>
          </w:tcPr>
          <w:p w14:paraId="240E888E" w14:textId="4FB58F32" w:rsidR="00C07411" w:rsidRPr="00732081" w:rsidRDefault="00C07411" w:rsidP="00C07411">
            <w:pPr>
              <w:spacing w:line="360" w:lineRule="auto"/>
              <w:rPr>
                <w:lang w:val="en-US"/>
              </w:rPr>
            </w:pPr>
            <w:r w:rsidRPr="00732081">
              <w:rPr>
                <w:bCs/>
                <w:lang w:val="en-US"/>
              </w:rPr>
              <w:t xml:space="preserve">Research laboratory clerkship, </w:t>
            </w:r>
            <w:r w:rsidRPr="00732081">
              <w:rPr>
                <w:bCs/>
                <w:i/>
                <w:lang w:val="en-US"/>
              </w:rPr>
              <w:t>n (%)</w:t>
            </w:r>
          </w:p>
        </w:tc>
        <w:tc>
          <w:tcPr>
            <w:tcW w:w="708" w:type="dxa"/>
            <w:gridSpan w:val="2"/>
          </w:tcPr>
          <w:p w14:paraId="70174E06" w14:textId="35AA6A6C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17 (15.3)</w:t>
            </w:r>
          </w:p>
        </w:tc>
        <w:tc>
          <w:tcPr>
            <w:tcW w:w="709" w:type="dxa"/>
            <w:gridSpan w:val="2"/>
          </w:tcPr>
          <w:p w14:paraId="3E86AA17" w14:textId="491939AF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  <w:gridSpan w:val="2"/>
          </w:tcPr>
          <w:p w14:paraId="46ABCCD7" w14:textId="16DD457E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12 (22.2)</w:t>
            </w:r>
          </w:p>
        </w:tc>
        <w:tc>
          <w:tcPr>
            <w:tcW w:w="709" w:type="dxa"/>
            <w:gridSpan w:val="2"/>
          </w:tcPr>
          <w:p w14:paraId="59A675C0" w14:textId="778BBBAD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4DC97788" w14:textId="325CC892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0.02</w:t>
            </w:r>
            <w:r w:rsidR="00B24490" w:rsidRPr="00732081">
              <w:rPr>
                <w:lang w:val="en-US"/>
              </w:rPr>
              <w:t>8</w:t>
            </w:r>
          </w:p>
        </w:tc>
      </w:tr>
      <w:tr w:rsidR="00C07411" w:rsidRPr="00732081" w14:paraId="1B0B02E4" w14:textId="21B4160A" w:rsidTr="00EF0361">
        <w:trPr>
          <w:trHeight w:val="336"/>
        </w:trPr>
        <w:tc>
          <w:tcPr>
            <w:tcW w:w="4167" w:type="dxa"/>
            <w:gridSpan w:val="2"/>
          </w:tcPr>
          <w:p w14:paraId="05C78DB3" w14:textId="49BABEDA" w:rsidR="00C07411" w:rsidRPr="00732081" w:rsidRDefault="00C07411" w:rsidP="00C07411">
            <w:pPr>
              <w:spacing w:line="360" w:lineRule="auto"/>
              <w:rPr>
                <w:lang w:val="en-US"/>
              </w:rPr>
            </w:pPr>
            <w:r w:rsidRPr="00732081">
              <w:rPr>
                <w:bCs/>
                <w:lang w:val="en-US"/>
              </w:rPr>
              <w:t xml:space="preserve">International clinical placement, </w:t>
            </w:r>
            <w:r w:rsidRPr="00732081">
              <w:rPr>
                <w:bCs/>
                <w:i/>
                <w:lang w:val="en-US"/>
              </w:rPr>
              <w:t>n (%)</w:t>
            </w:r>
          </w:p>
        </w:tc>
        <w:tc>
          <w:tcPr>
            <w:tcW w:w="708" w:type="dxa"/>
            <w:gridSpan w:val="2"/>
          </w:tcPr>
          <w:p w14:paraId="207673EF" w14:textId="0515A9C0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32 (28.8)</w:t>
            </w:r>
          </w:p>
        </w:tc>
        <w:tc>
          <w:tcPr>
            <w:tcW w:w="709" w:type="dxa"/>
            <w:gridSpan w:val="2"/>
          </w:tcPr>
          <w:p w14:paraId="34D14321" w14:textId="17AE9AD4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  <w:gridSpan w:val="2"/>
          </w:tcPr>
          <w:p w14:paraId="57F54603" w14:textId="344FA4F6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15 (27.8)</w:t>
            </w:r>
          </w:p>
        </w:tc>
        <w:tc>
          <w:tcPr>
            <w:tcW w:w="709" w:type="dxa"/>
            <w:gridSpan w:val="2"/>
          </w:tcPr>
          <w:p w14:paraId="01FEF156" w14:textId="7BD29043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30C1EF6D" w14:textId="55CC9883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0.888</w:t>
            </w:r>
          </w:p>
        </w:tc>
      </w:tr>
      <w:tr w:rsidR="00C07411" w:rsidRPr="00732081" w14:paraId="6C9E2738" w14:textId="5F69111A" w:rsidTr="00EF0361">
        <w:trPr>
          <w:trHeight w:val="325"/>
        </w:trPr>
        <w:tc>
          <w:tcPr>
            <w:tcW w:w="4167" w:type="dxa"/>
            <w:gridSpan w:val="2"/>
          </w:tcPr>
          <w:p w14:paraId="49522478" w14:textId="53703A64" w:rsidR="00C07411" w:rsidRPr="00732081" w:rsidRDefault="00C07411" w:rsidP="00C07411">
            <w:pPr>
              <w:spacing w:line="360" w:lineRule="auto"/>
              <w:rPr>
                <w:lang w:val="en-US"/>
              </w:rPr>
            </w:pPr>
            <w:r w:rsidRPr="00732081">
              <w:rPr>
                <w:bCs/>
                <w:lang w:val="en-US"/>
              </w:rPr>
              <w:t xml:space="preserve">&gt;1 attempts at MCAT, </w:t>
            </w:r>
            <w:r w:rsidRPr="00732081">
              <w:rPr>
                <w:bCs/>
                <w:i/>
                <w:lang w:val="en-US"/>
              </w:rPr>
              <w:t>n (%)</w:t>
            </w:r>
          </w:p>
        </w:tc>
        <w:tc>
          <w:tcPr>
            <w:tcW w:w="708" w:type="dxa"/>
            <w:gridSpan w:val="2"/>
          </w:tcPr>
          <w:p w14:paraId="0363688D" w14:textId="1C74365B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49 (44.1)</w:t>
            </w:r>
          </w:p>
        </w:tc>
        <w:tc>
          <w:tcPr>
            <w:tcW w:w="709" w:type="dxa"/>
            <w:gridSpan w:val="2"/>
          </w:tcPr>
          <w:p w14:paraId="2496B581" w14:textId="39E0E2A3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  <w:gridSpan w:val="2"/>
          </w:tcPr>
          <w:p w14:paraId="4E786549" w14:textId="0FDEA3A7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30 (55.6)</w:t>
            </w:r>
          </w:p>
        </w:tc>
        <w:tc>
          <w:tcPr>
            <w:tcW w:w="709" w:type="dxa"/>
            <w:gridSpan w:val="2"/>
          </w:tcPr>
          <w:p w14:paraId="49DF71DD" w14:textId="5E11084D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4B35DE4E" w14:textId="0C22ABCB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0.170</w:t>
            </w:r>
          </w:p>
        </w:tc>
      </w:tr>
      <w:tr w:rsidR="00C07411" w:rsidRPr="00732081" w14:paraId="5ABBAF4D" w14:textId="3A7CA059" w:rsidTr="00BF1D96">
        <w:trPr>
          <w:gridAfter w:val="1"/>
          <w:wAfter w:w="57" w:type="dxa"/>
          <w:trHeight w:val="323"/>
        </w:trPr>
        <w:tc>
          <w:tcPr>
            <w:tcW w:w="4111" w:type="dxa"/>
          </w:tcPr>
          <w:p w14:paraId="0A537F71" w14:textId="76FB4B80" w:rsidR="00C07411" w:rsidRPr="00732081" w:rsidRDefault="00C07411" w:rsidP="00C07411">
            <w:pPr>
              <w:spacing w:line="360" w:lineRule="auto"/>
              <w:rPr>
                <w:bCs/>
                <w:lang w:val="en-US"/>
              </w:rPr>
            </w:pPr>
            <w:r w:rsidRPr="00732081">
              <w:rPr>
                <w:bCs/>
                <w:lang w:val="en-US"/>
              </w:rPr>
              <w:t>First year examination score, median (IQR)</w:t>
            </w:r>
          </w:p>
        </w:tc>
        <w:tc>
          <w:tcPr>
            <w:tcW w:w="708" w:type="dxa"/>
            <w:gridSpan w:val="2"/>
          </w:tcPr>
          <w:p w14:paraId="513B566D" w14:textId="53DE7102" w:rsidR="00C07411" w:rsidRPr="00732081" w:rsidRDefault="00A605DF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74.0 (4.8)</w:t>
            </w:r>
          </w:p>
        </w:tc>
        <w:tc>
          <w:tcPr>
            <w:tcW w:w="709" w:type="dxa"/>
            <w:gridSpan w:val="2"/>
          </w:tcPr>
          <w:p w14:paraId="404CBB56" w14:textId="74A74CD4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  <w:gridSpan w:val="2"/>
          </w:tcPr>
          <w:p w14:paraId="787355B4" w14:textId="4E441226" w:rsidR="00C07411" w:rsidRPr="00732081" w:rsidRDefault="00A605DF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72.7 (4.6)</w:t>
            </w:r>
          </w:p>
        </w:tc>
        <w:tc>
          <w:tcPr>
            <w:tcW w:w="709" w:type="dxa"/>
            <w:gridSpan w:val="2"/>
          </w:tcPr>
          <w:p w14:paraId="02FCA257" w14:textId="70834ECF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5A205065" w14:textId="0C28B57F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0.1</w:t>
            </w:r>
            <w:r w:rsidR="00A605DF" w:rsidRPr="00732081">
              <w:rPr>
                <w:lang w:val="en-US"/>
              </w:rPr>
              <w:t>82</w:t>
            </w:r>
          </w:p>
        </w:tc>
      </w:tr>
      <w:tr w:rsidR="00C07411" w:rsidRPr="00732081" w14:paraId="5B036A6B" w14:textId="3DCFABFD" w:rsidTr="00BF1D96">
        <w:trPr>
          <w:gridAfter w:val="1"/>
          <w:wAfter w:w="57" w:type="dxa"/>
          <w:trHeight w:val="325"/>
        </w:trPr>
        <w:tc>
          <w:tcPr>
            <w:tcW w:w="4111" w:type="dxa"/>
          </w:tcPr>
          <w:p w14:paraId="768F5843" w14:textId="6C8D5587" w:rsidR="00C07411" w:rsidRPr="00732081" w:rsidRDefault="00C07411" w:rsidP="00C07411">
            <w:pPr>
              <w:spacing w:line="360" w:lineRule="auto"/>
              <w:rPr>
                <w:bCs/>
                <w:lang w:val="en-US"/>
              </w:rPr>
            </w:pPr>
            <w:r w:rsidRPr="00732081">
              <w:rPr>
                <w:bCs/>
                <w:lang w:val="en-US"/>
              </w:rPr>
              <w:t>Second year examination score, median (IQR)</w:t>
            </w:r>
          </w:p>
        </w:tc>
        <w:tc>
          <w:tcPr>
            <w:tcW w:w="708" w:type="dxa"/>
            <w:gridSpan w:val="2"/>
          </w:tcPr>
          <w:p w14:paraId="3297626A" w14:textId="484FE8EE" w:rsidR="00C07411" w:rsidRPr="00732081" w:rsidRDefault="00A605DF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71.9 (8.6)</w:t>
            </w:r>
          </w:p>
        </w:tc>
        <w:tc>
          <w:tcPr>
            <w:tcW w:w="709" w:type="dxa"/>
            <w:gridSpan w:val="2"/>
          </w:tcPr>
          <w:p w14:paraId="6E80B743" w14:textId="58BBAAE1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  <w:gridSpan w:val="2"/>
          </w:tcPr>
          <w:p w14:paraId="7C70052B" w14:textId="172DAC9F" w:rsidR="00C07411" w:rsidRPr="00732081" w:rsidRDefault="00A605DF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68.6 (7.8)</w:t>
            </w:r>
          </w:p>
        </w:tc>
        <w:tc>
          <w:tcPr>
            <w:tcW w:w="709" w:type="dxa"/>
            <w:gridSpan w:val="2"/>
          </w:tcPr>
          <w:p w14:paraId="72D53CA2" w14:textId="68180476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6305D8DB" w14:textId="436843C7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0.0</w:t>
            </w:r>
            <w:r w:rsidR="00A605DF" w:rsidRPr="00732081">
              <w:rPr>
                <w:lang w:val="en-US"/>
              </w:rPr>
              <w:t>08</w:t>
            </w:r>
          </w:p>
        </w:tc>
      </w:tr>
      <w:tr w:rsidR="00C07411" w:rsidRPr="00732081" w14:paraId="20E787FB" w14:textId="403D04E1" w:rsidTr="00BF1D96">
        <w:trPr>
          <w:gridAfter w:val="1"/>
          <w:wAfter w:w="57" w:type="dxa"/>
          <w:trHeight w:val="325"/>
        </w:trPr>
        <w:tc>
          <w:tcPr>
            <w:tcW w:w="4111" w:type="dxa"/>
          </w:tcPr>
          <w:p w14:paraId="2B794AB3" w14:textId="3B9BEAE9" w:rsidR="00C07411" w:rsidRPr="00732081" w:rsidRDefault="00C07411" w:rsidP="00C07411">
            <w:pPr>
              <w:spacing w:line="360" w:lineRule="auto"/>
              <w:rPr>
                <w:bCs/>
                <w:lang w:val="en-US"/>
              </w:rPr>
            </w:pPr>
            <w:r w:rsidRPr="00732081">
              <w:rPr>
                <w:bCs/>
                <w:lang w:val="en-US"/>
              </w:rPr>
              <w:t>Third year examination score, median (IQR)</w:t>
            </w:r>
          </w:p>
        </w:tc>
        <w:tc>
          <w:tcPr>
            <w:tcW w:w="708" w:type="dxa"/>
            <w:gridSpan w:val="2"/>
          </w:tcPr>
          <w:p w14:paraId="15D99F29" w14:textId="303BA2F0" w:rsidR="00C07411" w:rsidRPr="00732081" w:rsidRDefault="00A605DF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67.6 (10.1)</w:t>
            </w:r>
          </w:p>
        </w:tc>
        <w:tc>
          <w:tcPr>
            <w:tcW w:w="709" w:type="dxa"/>
            <w:gridSpan w:val="2"/>
          </w:tcPr>
          <w:p w14:paraId="3C9E531E" w14:textId="63462A82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  <w:gridSpan w:val="2"/>
          </w:tcPr>
          <w:p w14:paraId="6098FC68" w14:textId="35BC62F9" w:rsidR="00C07411" w:rsidRPr="00732081" w:rsidRDefault="00A605DF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63.7 (8.0)</w:t>
            </w:r>
          </w:p>
        </w:tc>
        <w:tc>
          <w:tcPr>
            <w:tcW w:w="709" w:type="dxa"/>
            <w:gridSpan w:val="2"/>
          </w:tcPr>
          <w:p w14:paraId="77F78C73" w14:textId="786BF4BD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7FF0FC22" w14:textId="11F040A6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0.0</w:t>
            </w:r>
            <w:r w:rsidR="00A605DF" w:rsidRPr="00732081">
              <w:rPr>
                <w:lang w:val="en-US"/>
              </w:rPr>
              <w:t>12</w:t>
            </w:r>
          </w:p>
        </w:tc>
      </w:tr>
      <w:tr w:rsidR="00C07411" w:rsidRPr="00732081" w14:paraId="2264FD5A" w14:textId="765FBD6A" w:rsidTr="007D5820">
        <w:trPr>
          <w:gridAfter w:val="1"/>
          <w:wAfter w:w="57" w:type="dxa"/>
          <w:trHeight w:val="162"/>
        </w:trPr>
        <w:tc>
          <w:tcPr>
            <w:tcW w:w="4111" w:type="dxa"/>
          </w:tcPr>
          <w:p w14:paraId="6803354B" w14:textId="137BA2A2" w:rsidR="00C07411" w:rsidRPr="00732081" w:rsidRDefault="007D5820" w:rsidP="007D5820">
            <w:pPr>
              <w:spacing w:line="360" w:lineRule="auto"/>
              <w:rPr>
                <w:bCs/>
                <w:lang w:val="en-US"/>
              </w:rPr>
            </w:pPr>
            <w:r w:rsidRPr="00732081">
              <w:rPr>
                <w:bCs/>
                <w:lang w:val="en-US"/>
              </w:rPr>
              <w:t>No. m</w:t>
            </w:r>
            <w:r w:rsidR="00C07411" w:rsidRPr="00732081">
              <w:rPr>
                <w:bCs/>
                <w:lang w:val="en-US"/>
              </w:rPr>
              <w:t>edicine clerkship</w:t>
            </w:r>
            <w:r w:rsidRPr="00732081">
              <w:rPr>
                <w:bCs/>
                <w:lang w:val="en-US"/>
              </w:rPr>
              <w:t>s, median (IQR)</w:t>
            </w:r>
          </w:p>
        </w:tc>
        <w:tc>
          <w:tcPr>
            <w:tcW w:w="708" w:type="dxa"/>
            <w:gridSpan w:val="2"/>
          </w:tcPr>
          <w:p w14:paraId="3F560D39" w14:textId="4D7B1438" w:rsidR="00C07411" w:rsidRPr="00732081" w:rsidRDefault="00A605DF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3 (1)</w:t>
            </w:r>
          </w:p>
        </w:tc>
        <w:tc>
          <w:tcPr>
            <w:tcW w:w="709" w:type="dxa"/>
            <w:gridSpan w:val="2"/>
          </w:tcPr>
          <w:p w14:paraId="1EAE5E51" w14:textId="16BF2E0B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  <w:gridSpan w:val="2"/>
          </w:tcPr>
          <w:p w14:paraId="234064E9" w14:textId="04A8878F" w:rsidR="00C07411" w:rsidRPr="00732081" w:rsidRDefault="00A605DF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3 (1)</w:t>
            </w:r>
          </w:p>
        </w:tc>
        <w:tc>
          <w:tcPr>
            <w:tcW w:w="709" w:type="dxa"/>
            <w:gridSpan w:val="2"/>
          </w:tcPr>
          <w:p w14:paraId="11B206E7" w14:textId="5CEA4AB2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51F27D66" w14:textId="3669DC42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0.0</w:t>
            </w:r>
            <w:r w:rsidR="00A605DF" w:rsidRPr="00732081">
              <w:rPr>
                <w:lang w:val="en-US"/>
              </w:rPr>
              <w:t>54</w:t>
            </w:r>
          </w:p>
        </w:tc>
      </w:tr>
      <w:tr w:rsidR="00C07411" w:rsidRPr="00732081" w14:paraId="0B2242E6" w14:textId="7FCE0720" w:rsidTr="007D5820">
        <w:trPr>
          <w:gridAfter w:val="1"/>
          <w:wAfter w:w="57" w:type="dxa"/>
          <w:trHeight w:val="220"/>
        </w:trPr>
        <w:tc>
          <w:tcPr>
            <w:tcW w:w="4111" w:type="dxa"/>
            <w:tcBorders>
              <w:bottom w:val="single" w:sz="4" w:space="0" w:color="auto"/>
            </w:tcBorders>
          </w:tcPr>
          <w:p w14:paraId="36ACC481" w14:textId="3777A67A" w:rsidR="00C07411" w:rsidRPr="00732081" w:rsidRDefault="007D5820" w:rsidP="00C07411">
            <w:pPr>
              <w:spacing w:line="360" w:lineRule="auto"/>
              <w:rPr>
                <w:bCs/>
                <w:lang w:val="en-US"/>
              </w:rPr>
            </w:pPr>
            <w:r w:rsidRPr="00732081">
              <w:rPr>
                <w:bCs/>
                <w:lang w:val="en-US"/>
              </w:rPr>
              <w:t xml:space="preserve">No. </w:t>
            </w:r>
            <w:r w:rsidR="00C07411" w:rsidRPr="00732081">
              <w:rPr>
                <w:bCs/>
                <w:lang w:val="en-US"/>
              </w:rPr>
              <w:t>Surgery clerkship</w:t>
            </w:r>
            <w:r w:rsidRPr="00732081">
              <w:rPr>
                <w:bCs/>
                <w:lang w:val="en-US"/>
              </w:rPr>
              <w:t>s, median (IQR)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1DE791E9" w14:textId="4D56CFA8" w:rsidR="00C07411" w:rsidRPr="00732081" w:rsidRDefault="00A605DF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1 (1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6FAAEBBA" w14:textId="67F78649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21618C82" w14:textId="41451F04" w:rsidR="00C07411" w:rsidRPr="00732081" w:rsidRDefault="00A605DF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1 (1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2D569420" w14:textId="22869DD4" w:rsidR="00C07411" w:rsidRPr="00732081" w:rsidRDefault="00C07411" w:rsidP="00C07411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1DF444EC" w14:textId="1EBB5EA7" w:rsidR="00C07411" w:rsidRPr="00732081" w:rsidRDefault="00107A95" w:rsidP="00C07411">
            <w:pPr>
              <w:spacing w:line="360" w:lineRule="auto"/>
              <w:jc w:val="center"/>
              <w:rPr>
                <w:lang w:val="en-US"/>
              </w:rPr>
            </w:pPr>
            <w:r w:rsidRPr="00732081">
              <w:rPr>
                <w:lang w:val="en-US"/>
              </w:rPr>
              <w:t>0.2</w:t>
            </w:r>
            <w:r w:rsidR="00A605DF" w:rsidRPr="00732081">
              <w:rPr>
                <w:lang w:val="en-US"/>
              </w:rPr>
              <w:t>59</w:t>
            </w:r>
          </w:p>
        </w:tc>
      </w:tr>
    </w:tbl>
    <w:p w14:paraId="608C2933" w14:textId="595DBB4C" w:rsidR="00100BEA" w:rsidRPr="00170CC8" w:rsidRDefault="00100BEA">
      <w:pPr>
        <w:rPr>
          <w:lang w:val="en-GB"/>
        </w:rPr>
      </w:pPr>
      <w:r w:rsidRPr="00732081">
        <w:rPr>
          <w:lang w:val="en-GB"/>
        </w:rPr>
        <w:t>Abbreviations: MCAT = Medical College Admission Test</w:t>
      </w:r>
      <w:r w:rsidR="007D5820" w:rsidRPr="00732081">
        <w:rPr>
          <w:lang w:val="en-GB"/>
        </w:rPr>
        <w:t>, IQR = interquartile range (i.e., 25-75</w:t>
      </w:r>
      <w:r w:rsidR="007D5820" w:rsidRPr="00732081">
        <w:rPr>
          <w:vertAlign w:val="superscript"/>
          <w:lang w:val="en-GB"/>
        </w:rPr>
        <w:t>th</w:t>
      </w:r>
      <w:r w:rsidR="007D5820" w:rsidRPr="00732081">
        <w:rPr>
          <w:lang w:val="en-GB"/>
        </w:rPr>
        <w:t xml:space="preserve"> percentiles)</w:t>
      </w:r>
    </w:p>
    <w:sectPr w:rsidR="00100BEA" w:rsidRPr="00170CC8" w:rsidSect="000C532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4D6"/>
    <w:rsid w:val="000046F4"/>
    <w:rsid w:val="00015345"/>
    <w:rsid w:val="0002660D"/>
    <w:rsid w:val="000404F8"/>
    <w:rsid w:val="00066E3D"/>
    <w:rsid w:val="000C5329"/>
    <w:rsid w:val="000F01CE"/>
    <w:rsid w:val="00100BEA"/>
    <w:rsid w:val="00107A95"/>
    <w:rsid w:val="0011561A"/>
    <w:rsid w:val="00170CC8"/>
    <w:rsid w:val="001914FE"/>
    <w:rsid w:val="001A2C85"/>
    <w:rsid w:val="001B40E4"/>
    <w:rsid w:val="002431ED"/>
    <w:rsid w:val="00294C7D"/>
    <w:rsid w:val="002A2B74"/>
    <w:rsid w:val="002F6896"/>
    <w:rsid w:val="00313AFC"/>
    <w:rsid w:val="00324CEF"/>
    <w:rsid w:val="00343CD3"/>
    <w:rsid w:val="003F4AF0"/>
    <w:rsid w:val="00435929"/>
    <w:rsid w:val="00471895"/>
    <w:rsid w:val="004C127E"/>
    <w:rsid w:val="004E38C5"/>
    <w:rsid w:val="00513BBF"/>
    <w:rsid w:val="005C0D53"/>
    <w:rsid w:val="005C14B9"/>
    <w:rsid w:val="005C3125"/>
    <w:rsid w:val="005C7D9E"/>
    <w:rsid w:val="005F73BD"/>
    <w:rsid w:val="0061454B"/>
    <w:rsid w:val="0061625C"/>
    <w:rsid w:val="00634004"/>
    <w:rsid w:val="006659E4"/>
    <w:rsid w:val="00666518"/>
    <w:rsid w:val="00694776"/>
    <w:rsid w:val="006C5287"/>
    <w:rsid w:val="006F1097"/>
    <w:rsid w:val="00707514"/>
    <w:rsid w:val="00732081"/>
    <w:rsid w:val="007527D8"/>
    <w:rsid w:val="00780AF6"/>
    <w:rsid w:val="007D5820"/>
    <w:rsid w:val="00815D7A"/>
    <w:rsid w:val="00826CC2"/>
    <w:rsid w:val="00891217"/>
    <w:rsid w:val="008C6248"/>
    <w:rsid w:val="008E0F75"/>
    <w:rsid w:val="0092402F"/>
    <w:rsid w:val="009409B8"/>
    <w:rsid w:val="009838B7"/>
    <w:rsid w:val="009F43A8"/>
    <w:rsid w:val="00A25D2C"/>
    <w:rsid w:val="00A579E8"/>
    <w:rsid w:val="00A605DF"/>
    <w:rsid w:val="00A77A25"/>
    <w:rsid w:val="00B16A7E"/>
    <w:rsid w:val="00B24490"/>
    <w:rsid w:val="00B467B4"/>
    <w:rsid w:val="00B931D9"/>
    <w:rsid w:val="00C05A96"/>
    <w:rsid w:val="00C07411"/>
    <w:rsid w:val="00C30F0E"/>
    <w:rsid w:val="00C359ED"/>
    <w:rsid w:val="00C43334"/>
    <w:rsid w:val="00C74645"/>
    <w:rsid w:val="00CA1E1F"/>
    <w:rsid w:val="00CC2D88"/>
    <w:rsid w:val="00CD2D4D"/>
    <w:rsid w:val="00D11693"/>
    <w:rsid w:val="00D6225D"/>
    <w:rsid w:val="00D664D6"/>
    <w:rsid w:val="00D76313"/>
    <w:rsid w:val="00D931D7"/>
    <w:rsid w:val="00DD54F8"/>
    <w:rsid w:val="00DE3167"/>
    <w:rsid w:val="00E173B8"/>
    <w:rsid w:val="00E246DE"/>
    <w:rsid w:val="00E3762C"/>
    <w:rsid w:val="00E50EEE"/>
    <w:rsid w:val="00EA1061"/>
    <w:rsid w:val="00F03902"/>
    <w:rsid w:val="00F30E10"/>
    <w:rsid w:val="00F4236F"/>
    <w:rsid w:val="00FA7290"/>
    <w:rsid w:val="00FE18EA"/>
    <w:rsid w:val="00FF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64B1C"/>
  <w14:defaultImageDpi w14:val="32767"/>
  <w15:chartTrackingRefBased/>
  <w15:docId w15:val="{2B5307CD-666B-B84D-A186-869B5B83D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4D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26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13BBF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3BBF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F43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F43A8"/>
  </w:style>
  <w:style w:type="character" w:customStyle="1" w:styleId="CommentaireCar">
    <w:name w:val="Commentaire Car"/>
    <w:basedOn w:val="Policepardfaut"/>
    <w:link w:val="Commentaire"/>
    <w:uiPriority w:val="99"/>
    <w:semiHidden/>
    <w:rsid w:val="009F43A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43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43A8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E173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3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ellier</dc:creator>
  <cp:keywords/>
  <dc:description/>
  <cp:lastModifiedBy>ALEXANDRE BELLIER</cp:lastModifiedBy>
  <cp:revision>8</cp:revision>
  <dcterms:created xsi:type="dcterms:W3CDTF">2021-12-27T14:13:00Z</dcterms:created>
  <dcterms:modified xsi:type="dcterms:W3CDTF">2021-12-31T07:21:00Z</dcterms:modified>
</cp:coreProperties>
</file>